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54008A" w14:textId="38181232" w:rsidR="00203611" w:rsidRDefault="00FB7088">
      <w:pPr>
        <w:rPr>
          <w:lang w:val="en-US" w:eastAsia="zh-CN"/>
        </w:rPr>
      </w:pPr>
      <w:proofErr w:type="gramStart"/>
      <w:r>
        <w:rPr>
          <w:lang w:val="en-US" w:eastAsia="zh-CN"/>
        </w:rPr>
        <w:t>e</w:t>
      </w:r>
      <w:proofErr w:type="gramEnd"/>
      <w:r>
        <w:rPr>
          <w:lang w:val="en-US" w:eastAsia="zh-CN"/>
        </w:rPr>
        <w:t xml:space="preserve">-Table 3: </w:t>
      </w:r>
      <w:r w:rsidR="007A6C48">
        <w:rPr>
          <w:lang w:val="en-US" w:eastAsia="zh-CN"/>
        </w:rPr>
        <w:t>Comparison of patients screened for PJP and patient e</w:t>
      </w:r>
      <w:r w:rsidR="006D472A">
        <w:rPr>
          <w:lang w:val="en-US" w:eastAsia="zh-CN"/>
        </w:rPr>
        <w:t xml:space="preserve">nrollment </w:t>
      </w:r>
      <w:r w:rsidR="007A6C48">
        <w:rPr>
          <w:lang w:val="en-US" w:eastAsia="zh-CN"/>
        </w:rPr>
        <w:t>in</w:t>
      </w:r>
      <w:r w:rsidR="006D472A">
        <w:rPr>
          <w:lang w:val="en-US" w:eastAsia="zh-CN"/>
        </w:rPr>
        <w:t xml:space="preserve"> </w:t>
      </w:r>
      <w:r w:rsidR="007A6C48">
        <w:rPr>
          <w:lang w:val="en-US" w:eastAsia="zh-CN"/>
        </w:rPr>
        <w:t>3</w:t>
      </w:r>
      <w:r w:rsidR="006D472A">
        <w:rPr>
          <w:lang w:val="en-US" w:eastAsia="zh-CN"/>
        </w:rPr>
        <w:t xml:space="preserve"> studies in</w:t>
      </w:r>
      <w:bookmarkStart w:id="0" w:name="_GoBack"/>
      <w:bookmarkEnd w:id="0"/>
      <w:r w:rsidR="006D472A">
        <w:rPr>
          <w:lang w:val="en-US" w:eastAsia="zh-CN"/>
        </w:rPr>
        <w:t xml:space="preserve"> Peking Union Medical College </w:t>
      </w:r>
      <w:r w:rsidR="00E64AE9">
        <w:rPr>
          <w:lang w:val="en-US" w:eastAsia="zh-CN"/>
        </w:rPr>
        <w:t>Hospital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2"/>
        <w:gridCol w:w="2362"/>
        <w:gridCol w:w="2363"/>
        <w:gridCol w:w="3511"/>
        <w:gridCol w:w="1843"/>
        <w:gridCol w:w="1735"/>
      </w:tblGrid>
      <w:tr w:rsidR="007A6C48" w14:paraId="57AB385A" w14:textId="77777777" w:rsidTr="000C0B92">
        <w:tc>
          <w:tcPr>
            <w:tcW w:w="2362" w:type="dxa"/>
            <w:tcBorders>
              <w:bottom w:val="nil"/>
            </w:tcBorders>
          </w:tcPr>
          <w:p w14:paraId="30877BD2" w14:textId="77777777" w:rsidR="007A6C48" w:rsidRDefault="007A6C48"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2362" w:type="dxa"/>
            <w:vMerge w:val="restart"/>
          </w:tcPr>
          <w:p w14:paraId="58A5F464" w14:textId="2784BF02" w:rsidR="007A6C48" w:rsidRDefault="007A6C48" w:rsidP="000C0B92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atients screened for PJP</w:t>
            </w:r>
          </w:p>
        </w:tc>
        <w:tc>
          <w:tcPr>
            <w:tcW w:w="2363" w:type="dxa"/>
            <w:vMerge w:val="restart"/>
          </w:tcPr>
          <w:p w14:paraId="719D76A5" w14:textId="7522A574" w:rsidR="007A6C48" w:rsidRDefault="007A6C48" w:rsidP="00601860">
            <w:pPr>
              <w:rPr>
                <w:rFonts w:hint="eastAsia"/>
                <w:lang w:val="en-US" w:eastAsia="zh-CN"/>
              </w:rPr>
            </w:pPr>
            <w:r>
              <w:rPr>
                <w:lang w:val="en-US" w:eastAsia="zh-CN"/>
              </w:rPr>
              <w:t>Number of patients enrolled</w:t>
            </w:r>
          </w:p>
        </w:tc>
        <w:tc>
          <w:tcPr>
            <w:tcW w:w="708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235CC8" w14:textId="21292A88" w:rsidR="007A6C48" w:rsidRDefault="007A6C48">
            <w:pPr>
              <w:rPr>
                <w:rFonts w:hint="eastAsia"/>
                <w:lang w:val="en-US" w:eastAsia="zh-CN"/>
              </w:rPr>
            </w:pPr>
            <w:r>
              <w:rPr>
                <w:lang w:val="en-US" w:eastAsia="zh-CN"/>
              </w:rPr>
              <w:t>Diagnosis of PJP</w:t>
            </w:r>
          </w:p>
        </w:tc>
      </w:tr>
      <w:tr w:rsidR="007A6C48" w14:paraId="6EC01B20" w14:textId="77777777" w:rsidTr="000C0B92">
        <w:tc>
          <w:tcPr>
            <w:tcW w:w="2362" w:type="dxa"/>
            <w:tcBorders>
              <w:top w:val="nil"/>
              <w:bottom w:val="single" w:sz="4" w:space="0" w:color="auto"/>
            </w:tcBorders>
          </w:tcPr>
          <w:p w14:paraId="5E9DAA69" w14:textId="43516D6F" w:rsidR="007A6C48" w:rsidRDefault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Study period</w:t>
            </w:r>
          </w:p>
        </w:tc>
        <w:tc>
          <w:tcPr>
            <w:tcW w:w="2362" w:type="dxa"/>
            <w:vMerge/>
            <w:tcBorders>
              <w:bottom w:val="single" w:sz="4" w:space="0" w:color="auto"/>
            </w:tcBorders>
          </w:tcPr>
          <w:p w14:paraId="619F768D" w14:textId="1B766170" w:rsidR="007A6C48" w:rsidRDefault="007A6C48">
            <w:pPr>
              <w:rPr>
                <w:lang w:val="en-US" w:eastAsia="zh-CN"/>
              </w:rPr>
            </w:pPr>
          </w:p>
        </w:tc>
        <w:tc>
          <w:tcPr>
            <w:tcW w:w="2363" w:type="dxa"/>
            <w:vMerge/>
            <w:tcBorders>
              <w:bottom w:val="single" w:sz="4" w:space="0" w:color="auto"/>
            </w:tcBorders>
          </w:tcPr>
          <w:p w14:paraId="3D93FB74" w14:textId="442907F2" w:rsidR="007A6C48" w:rsidRDefault="007A6C48">
            <w:pPr>
              <w:rPr>
                <w:lang w:val="en-US" w:eastAsia="zh-CN"/>
              </w:rPr>
            </w:pPr>
          </w:p>
        </w:tc>
        <w:tc>
          <w:tcPr>
            <w:tcW w:w="3511" w:type="dxa"/>
            <w:tcBorders>
              <w:top w:val="single" w:sz="4" w:space="0" w:color="auto"/>
              <w:bottom w:val="single" w:sz="4" w:space="0" w:color="auto"/>
            </w:tcBorders>
          </w:tcPr>
          <w:p w14:paraId="7122711F" w14:textId="79B6FA50" w:rsidR="007A6C48" w:rsidRDefault="007A6C48">
            <w:pPr>
              <w:rPr>
                <w:rFonts w:hint="eastAsia"/>
                <w:lang w:val="en-US" w:eastAsia="zh-CN"/>
              </w:rPr>
            </w:pPr>
            <w:proofErr w:type="spellStart"/>
            <w:r>
              <w:rPr>
                <w:lang w:val="en-US" w:eastAsia="zh-CN"/>
              </w:rPr>
              <w:t>Methenamine</w:t>
            </w:r>
            <w:proofErr w:type="spellEnd"/>
            <w:r>
              <w:rPr>
                <w:lang w:val="en-US" w:eastAsia="zh-CN"/>
              </w:rPr>
              <w:t xml:space="preserve"> silver stain on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15AA640" w14:textId="7BADB70F" w:rsidR="007A6C48" w:rsidRDefault="007A6C48">
            <w:pPr>
              <w:rPr>
                <w:rFonts w:hint="eastAsia"/>
                <w:lang w:val="en-US" w:eastAsia="zh-CN"/>
              </w:rPr>
            </w:pPr>
            <w:r>
              <w:rPr>
                <w:lang w:val="en-US" w:eastAsia="zh-CN"/>
              </w:rPr>
              <w:t>PCR only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14:paraId="1DA8C5FC" w14:textId="5254BF25" w:rsidR="007A6C48" w:rsidRDefault="007A6C48">
            <w:pPr>
              <w:rPr>
                <w:rFonts w:hint="eastAsia"/>
                <w:lang w:val="en-US" w:eastAsia="zh-CN"/>
              </w:rPr>
            </w:pPr>
            <w:r>
              <w:rPr>
                <w:lang w:val="en-US" w:eastAsia="zh-CN"/>
              </w:rPr>
              <w:t>Both</w:t>
            </w:r>
          </w:p>
        </w:tc>
      </w:tr>
      <w:tr w:rsidR="00203611" w14:paraId="769F2EA0" w14:textId="77777777" w:rsidTr="007A6C48">
        <w:tc>
          <w:tcPr>
            <w:tcW w:w="2362" w:type="dxa"/>
            <w:tcBorders>
              <w:top w:val="single" w:sz="4" w:space="0" w:color="auto"/>
            </w:tcBorders>
          </w:tcPr>
          <w:p w14:paraId="5ADD9EDF" w14:textId="1A270BCD" w:rsidR="00203611" w:rsidRDefault="00C64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Li et al [1]</w:t>
            </w:r>
          </w:p>
        </w:tc>
        <w:tc>
          <w:tcPr>
            <w:tcW w:w="2362" w:type="dxa"/>
            <w:tcBorders>
              <w:top w:val="single" w:sz="4" w:space="0" w:color="auto"/>
            </w:tcBorders>
          </w:tcPr>
          <w:p w14:paraId="0324C1C8" w14:textId="77777777" w:rsidR="00203611" w:rsidRDefault="00203611"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2363" w:type="dxa"/>
            <w:tcBorders>
              <w:top w:val="single" w:sz="4" w:space="0" w:color="auto"/>
            </w:tcBorders>
          </w:tcPr>
          <w:p w14:paraId="342AD74B" w14:textId="77777777" w:rsidR="00203611" w:rsidRDefault="00203611"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3511" w:type="dxa"/>
            <w:tcBorders>
              <w:top w:val="single" w:sz="4" w:space="0" w:color="auto"/>
            </w:tcBorders>
          </w:tcPr>
          <w:p w14:paraId="6A923695" w14:textId="77777777" w:rsidR="00203611" w:rsidRDefault="00203611"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644D6E9" w14:textId="77777777" w:rsidR="00203611" w:rsidRDefault="00203611"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1735" w:type="dxa"/>
            <w:tcBorders>
              <w:top w:val="single" w:sz="4" w:space="0" w:color="auto"/>
            </w:tcBorders>
          </w:tcPr>
          <w:p w14:paraId="19F567E3" w14:textId="77777777" w:rsidR="00203611" w:rsidRDefault="00203611">
            <w:pPr>
              <w:rPr>
                <w:rFonts w:hint="eastAsia"/>
                <w:lang w:val="en-US" w:eastAsia="zh-CN"/>
              </w:rPr>
            </w:pPr>
          </w:p>
        </w:tc>
      </w:tr>
      <w:tr w:rsidR="00203611" w14:paraId="1738F067" w14:textId="77777777" w:rsidTr="007A6C48">
        <w:tc>
          <w:tcPr>
            <w:tcW w:w="2362" w:type="dxa"/>
          </w:tcPr>
          <w:p w14:paraId="53CCB50C" w14:textId="66FC80C0" w:rsidR="00203611" w:rsidRDefault="00C64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Jan 2004-May 2005</w:t>
            </w:r>
          </w:p>
        </w:tc>
        <w:tc>
          <w:tcPr>
            <w:tcW w:w="2362" w:type="dxa"/>
          </w:tcPr>
          <w:p w14:paraId="6F4A7030" w14:textId="7FE43850" w:rsidR="00203611" w:rsidRDefault="00C64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N/A</w:t>
            </w:r>
          </w:p>
        </w:tc>
        <w:tc>
          <w:tcPr>
            <w:tcW w:w="2363" w:type="dxa"/>
          </w:tcPr>
          <w:p w14:paraId="15BED1AF" w14:textId="71514AD9" w:rsidR="00203611" w:rsidRDefault="00C64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7</w:t>
            </w:r>
          </w:p>
        </w:tc>
        <w:tc>
          <w:tcPr>
            <w:tcW w:w="3511" w:type="dxa"/>
          </w:tcPr>
          <w:p w14:paraId="547EDDF2" w14:textId="77777777" w:rsidR="00203611" w:rsidRDefault="00203611"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1843" w:type="dxa"/>
          </w:tcPr>
          <w:p w14:paraId="22156FAC" w14:textId="77777777" w:rsidR="00203611" w:rsidRDefault="00203611"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1735" w:type="dxa"/>
          </w:tcPr>
          <w:p w14:paraId="2B69DC66" w14:textId="77777777" w:rsidR="00203611" w:rsidRDefault="00203611">
            <w:pPr>
              <w:rPr>
                <w:rFonts w:hint="eastAsia"/>
                <w:lang w:val="en-US" w:eastAsia="zh-CN"/>
              </w:rPr>
            </w:pPr>
          </w:p>
        </w:tc>
      </w:tr>
      <w:tr w:rsidR="00203611" w14:paraId="3759246E" w14:textId="77777777" w:rsidTr="007A6C48">
        <w:tc>
          <w:tcPr>
            <w:tcW w:w="2362" w:type="dxa"/>
          </w:tcPr>
          <w:p w14:paraId="7E6B4D7F" w14:textId="77777777" w:rsidR="00203611" w:rsidRDefault="00203611"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2362" w:type="dxa"/>
          </w:tcPr>
          <w:p w14:paraId="7588F62C" w14:textId="77777777" w:rsidR="00203611" w:rsidRDefault="00203611"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2363" w:type="dxa"/>
          </w:tcPr>
          <w:p w14:paraId="2258EBB3" w14:textId="77777777" w:rsidR="00203611" w:rsidRDefault="00203611"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3511" w:type="dxa"/>
          </w:tcPr>
          <w:p w14:paraId="4856F34A" w14:textId="77777777" w:rsidR="00203611" w:rsidRDefault="00203611"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1843" w:type="dxa"/>
          </w:tcPr>
          <w:p w14:paraId="4AC03FBD" w14:textId="77777777" w:rsidR="00203611" w:rsidRDefault="00203611"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1735" w:type="dxa"/>
          </w:tcPr>
          <w:p w14:paraId="4C5A180A" w14:textId="77777777" w:rsidR="00203611" w:rsidRDefault="00203611">
            <w:pPr>
              <w:rPr>
                <w:rFonts w:hint="eastAsia"/>
                <w:lang w:val="en-US" w:eastAsia="zh-CN"/>
              </w:rPr>
            </w:pPr>
          </w:p>
        </w:tc>
      </w:tr>
      <w:tr w:rsidR="00203611" w14:paraId="6F78380F" w14:textId="77777777" w:rsidTr="007A6C48">
        <w:tc>
          <w:tcPr>
            <w:tcW w:w="2362" w:type="dxa"/>
          </w:tcPr>
          <w:p w14:paraId="690F1C33" w14:textId="56B1555A" w:rsidR="00203611" w:rsidRDefault="00C64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Chen et al [2]</w:t>
            </w:r>
          </w:p>
        </w:tc>
        <w:tc>
          <w:tcPr>
            <w:tcW w:w="2362" w:type="dxa"/>
          </w:tcPr>
          <w:p w14:paraId="03B9C32C" w14:textId="77777777" w:rsidR="00203611" w:rsidRDefault="00203611"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2363" w:type="dxa"/>
          </w:tcPr>
          <w:p w14:paraId="08811F04" w14:textId="77777777" w:rsidR="00203611" w:rsidRDefault="00203611"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3511" w:type="dxa"/>
          </w:tcPr>
          <w:p w14:paraId="5C8FA07D" w14:textId="77777777" w:rsidR="00203611" w:rsidRDefault="00203611"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1843" w:type="dxa"/>
          </w:tcPr>
          <w:p w14:paraId="0D0CB28E" w14:textId="77777777" w:rsidR="00203611" w:rsidRDefault="00203611"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1735" w:type="dxa"/>
          </w:tcPr>
          <w:p w14:paraId="3B2AAE94" w14:textId="77777777" w:rsidR="00203611" w:rsidRDefault="00203611">
            <w:pPr>
              <w:rPr>
                <w:rFonts w:hint="eastAsia"/>
                <w:lang w:val="en-US" w:eastAsia="zh-CN"/>
              </w:rPr>
            </w:pPr>
          </w:p>
        </w:tc>
      </w:tr>
      <w:tr w:rsidR="007A6C48" w14:paraId="0E68EB2F" w14:textId="77777777" w:rsidTr="007A6C48">
        <w:tc>
          <w:tcPr>
            <w:tcW w:w="2362" w:type="dxa"/>
          </w:tcPr>
          <w:p w14:paraId="720B7E8C" w14:textId="5D48F191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Jan 2004-Dec 2004</w:t>
            </w:r>
          </w:p>
        </w:tc>
        <w:tc>
          <w:tcPr>
            <w:tcW w:w="2362" w:type="dxa"/>
          </w:tcPr>
          <w:p w14:paraId="3E02BEAA" w14:textId="50D84F57" w:rsidR="007A6C48" w:rsidRDefault="007A6C48" w:rsidP="007A6C48">
            <w:pPr>
              <w:rPr>
                <w:rFonts w:hint="eastAsia"/>
                <w:lang w:val="en-US" w:eastAsia="zh-CN"/>
              </w:rPr>
            </w:pPr>
            <w:r>
              <w:rPr>
                <w:lang w:eastAsia="zh-CN"/>
              </w:rPr>
              <w:t>12</w:t>
            </w:r>
          </w:p>
        </w:tc>
        <w:tc>
          <w:tcPr>
            <w:tcW w:w="2363" w:type="dxa"/>
          </w:tcPr>
          <w:p w14:paraId="0A5958B4" w14:textId="15689ED7" w:rsidR="007A6C48" w:rsidRDefault="007A6C48" w:rsidP="007A6C48">
            <w:pPr>
              <w:rPr>
                <w:rFonts w:hint="eastAsia"/>
                <w:lang w:val="en-US" w:eastAsia="zh-CN"/>
              </w:rPr>
            </w:pPr>
            <w:r>
              <w:rPr>
                <w:lang w:eastAsia="zh-CN"/>
              </w:rPr>
              <w:t>6</w:t>
            </w:r>
          </w:p>
        </w:tc>
        <w:tc>
          <w:tcPr>
            <w:tcW w:w="3511" w:type="dxa"/>
          </w:tcPr>
          <w:p w14:paraId="20AC95CF" w14:textId="75F4B158" w:rsidR="007A6C48" w:rsidRDefault="007A6C48" w:rsidP="007A6C48">
            <w:pPr>
              <w:rPr>
                <w:rFonts w:hint="eastAsia"/>
                <w:lang w:val="en-US"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843" w:type="dxa"/>
          </w:tcPr>
          <w:p w14:paraId="17FBE451" w14:textId="5C139E99" w:rsidR="007A6C48" w:rsidRDefault="007A6C48" w:rsidP="007A6C48">
            <w:pPr>
              <w:rPr>
                <w:rFonts w:hint="eastAsia"/>
                <w:lang w:val="en-US" w:eastAsia="zh-CN"/>
              </w:rPr>
            </w:pPr>
            <w:r>
              <w:rPr>
                <w:lang w:eastAsia="zh-CN"/>
              </w:rPr>
              <w:t>5</w:t>
            </w:r>
          </w:p>
        </w:tc>
        <w:tc>
          <w:tcPr>
            <w:tcW w:w="1735" w:type="dxa"/>
          </w:tcPr>
          <w:p w14:paraId="3572C128" w14:textId="6BCBF703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0</w:t>
            </w:r>
          </w:p>
        </w:tc>
      </w:tr>
      <w:tr w:rsidR="007A6C48" w14:paraId="00E0496A" w14:textId="77777777" w:rsidTr="007A6C48">
        <w:tc>
          <w:tcPr>
            <w:tcW w:w="2362" w:type="dxa"/>
          </w:tcPr>
          <w:p w14:paraId="44199B8B" w14:textId="5268270F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Jan 2005-Dec 2005</w:t>
            </w:r>
          </w:p>
        </w:tc>
        <w:tc>
          <w:tcPr>
            <w:tcW w:w="2362" w:type="dxa"/>
          </w:tcPr>
          <w:p w14:paraId="2571056E" w14:textId="69A25699" w:rsidR="007A6C48" w:rsidRDefault="007A6C48" w:rsidP="007A6C48">
            <w:pPr>
              <w:rPr>
                <w:rFonts w:hint="eastAsia"/>
                <w:lang w:val="en-US" w:eastAsia="zh-CN"/>
              </w:rPr>
            </w:pPr>
            <w:r>
              <w:rPr>
                <w:lang w:eastAsia="zh-CN"/>
              </w:rPr>
              <w:t>9</w:t>
            </w:r>
          </w:p>
        </w:tc>
        <w:tc>
          <w:tcPr>
            <w:tcW w:w="2363" w:type="dxa"/>
          </w:tcPr>
          <w:p w14:paraId="7BEA0FF2" w14:textId="13E12A24" w:rsidR="007A6C48" w:rsidRDefault="007A6C48" w:rsidP="007A6C48">
            <w:pPr>
              <w:rPr>
                <w:rFonts w:hint="eastAsia"/>
                <w:lang w:val="en-US" w:eastAsia="zh-CN"/>
              </w:rPr>
            </w:pPr>
            <w:r>
              <w:rPr>
                <w:lang w:eastAsia="zh-CN"/>
              </w:rPr>
              <w:t>5</w:t>
            </w:r>
          </w:p>
        </w:tc>
        <w:tc>
          <w:tcPr>
            <w:tcW w:w="3511" w:type="dxa"/>
          </w:tcPr>
          <w:p w14:paraId="5D729F96" w14:textId="3498AFE9" w:rsidR="007A6C48" w:rsidRDefault="007A6C48" w:rsidP="007A6C48">
            <w:pPr>
              <w:rPr>
                <w:rFonts w:hint="eastAsia"/>
                <w:lang w:val="en-US"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1843" w:type="dxa"/>
          </w:tcPr>
          <w:p w14:paraId="11613442" w14:textId="26C5F751" w:rsidR="007A6C48" w:rsidRDefault="007A6C48" w:rsidP="007A6C48">
            <w:pPr>
              <w:rPr>
                <w:rFonts w:hint="eastAsia"/>
                <w:lang w:val="en-US"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735" w:type="dxa"/>
          </w:tcPr>
          <w:p w14:paraId="591E77A1" w14:textId="0AD014F8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1</w:t>
            </w:r>
          </w:p>
        </w:tc>
      </w:tr>
      <w:tr w:rsidR="007A6C48" w14:paraId="7FA082D5" w14:textId="77777777" w:rsidTr="007A6C48">
        <w:tc>
          <w:tcPr>
            <w:tcW w:w="2362" w:type="dxa"/>
          </w:tcPr>
          <w:p w14:paraId="1B36AE99" w14:textId="5936EAD3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Jan 2006-Dec 2006</w:t>
            </w:r>
          </w:p>
        </w:tc>
        <w:tc>
          <w:tcPr>
            <w:tcW w:w="2362" w:type="dxa"/>
          </w:tcPr>
          <w:p w14:paraId="1BD4E585" w14:textId="401A5289" w:rsidR="007A6C48" w:rsidRDefault="007A6C48" w:rsidP="007A6C48">
            <w:pPr>
              <w:rPr>
                <w:rFonts w:hint="eastAsia"/>
                <w:lang w:val="en-US" w:eastAsia="zh-CN"/>
              </w:rPr>
            </w:pPr>
            <w:r>
              <w:rPr>
                <w:lang w:eastAsia="zh-CN"/>
              </w:rPr>
              <w:t>15</w:t>
            </w:r>
          </w:p>
        </w:tc>
        <w:tc>
          <w:tcPr>
            <w:tcW w:w="2363" w:type="dxa"/>
          </w:tcPr>
          <w:p w14:paraId="5175F329" w14:textId="4CDD3918" w:rsidR="007A6C48" w:rsidRDefault="007A6C48" w:rsidP="007A6C48">
            <w:pPr>
              <w:rPr>
                <w:rFonts w:hint="eastAsia"/>
                <w:lang w:val="en-US" w:eastAsia="zh-CN"/>
              </w:rPr>
            </w:pPr>
            <w:r>
              <w:rPr>
                <w:lang w:eastAsia="zh-CN"/>
              </w:rPr>
              <w:t>5</w:t>
            </w:r>
          </w:p>
        </w:tc>
        <w:tc>
          <w:tcPr>
            <w:tcW w:w="3511" w:type="dxa"/>
          </w:tcPr>
          <w:p w14:paraId="34FE4F8D" w14:textId="0A187F2A" w:rsidR="007A6C48" w:rsidRDefault="007A6C48" w:rsidP="007A6C48">
            <w:pPr>
              <w:rPr>
                <w:rFonts w:hint="eastAsia"/>
                <w:lang w:val="en-US"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1843" w:type="dxa"/>
          </w:tcPr>
          <w:p w14:paraId="1B3E9E08" w14:textId="068B5D6E" w:rsidR="007A6C48" w:rsidRDefault="007A6C48" w:rsidP="007A6C48">
            <w:pPr>
              <w:rPr>
                <w:rFonts w:hint="eastAsia"/>
                <w:lang w:val="en-US"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735" w:type="dxa"/>
          </w:tcPr>
          <w:p w14:paraId="4C414929" w14:textId="0C36CEF6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3</w:t>
            </w:r>
          </w:p>
        </w:tc>
      </w:tr>
      <w:tr w:rsidR="007A6C48" w14:paraId="4F18D474" w14:textId="77777777" w:rsidTr="007A6C48">
        <w:tc>
          <w:tcPr>
            <w:tcW w:w="2362" w:type="dxa"/>
          </w:tcPr>
          <w:p w14:paraId="4BC81685" w14:textId="2ADB9205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Jan 2007-Dec 2007</w:t>
            </w:r>
          </w:p>
        </w:tc>
        <w:tc>
          <w:tcPr>
            <w:tcW w:w="2362" w:type="dxa"/>
          </w:tcPr>
          <w:p w14:paraId="5614D0F2" w14:textId="5DE43A10" w:rsidR="007A6C48" w:rsidRDefault="007A6C48" w:rsidP="007A6C48">
            <w:pPr>
              <w:rPr>
                <w:rFonts w:hint="eastAsia"/>
                <w:lang w:val="en-US" w:eastAsia="zh-CN"/>
              </w:rPr>
            </w:pPr>
            <w:r>
              <w:rPr>
                <w:lang w:eastAsia="zh-CN"/>
              </w:rPr>
              <w:t>17</w:t>
            </w:r>
          </w:p>
        </w:tc>
        <w:tc>
          <w:tcPr>
            <w:tcW w:w="2363" w:type="dxa"/>
          </w:tcPr>
          <w:p w14:paraId="77A0AB94" w14:textId="17946AAE" w:rsidR="007A6C48" w:rsidRDefault="007A6C48" w:rsidP="007A6C48">
            <w:pPr>
              <w:rPr>
                <w:rFonts w:hint="eastAsia"/>
                <w:lang w:val="en-US" w:eastAsia="zh-CN"/>
              </w:rPr>
            </w:pPr>
            <w:r>
              <w:rPr>
                <w:lang w:eastAsia="zh-CN"/>
              </w:rPr>
              <w:t>5</w:t>
            </w:r>
          </w:p>
        </w:tc>
        <w:tc>
          <w:tcPr>
            <w:tcW w:w="3511" w:type="dxa"/>
          </w:tcPr>
          <w:p w14:paraId="69E33A89" w14:textId="27FBD0AC" w:rsidR="007A6C48" w:rsidRDefault="007A6C48" w:rsidP="007A6C48">
            <w:pPr>
              <w:rPr>
                <w:rFonts w:hint="eastAsia"/>
                <w:lang w:val="en-US"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843" w:type="dxa"/>
          </w:tcPr>
          <w:p w14:paraId="4D4977A7" w14:textId="5ED5812B" w:rsidR="007A6C48" w:rsidRDefault="007A6C48" w:rsidP="007A6C48">
            <w:pPr>
              <w:rPr>
                <w:rFonts w:hint="eastAsia"/>
                <w:lang w:val="en-US"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735" w:type="dxa"/>
          </w:tcPr>
          <w:p w14:paraId="1680325D" w14:textId="2B8BF990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4</w:t>
            </w:r>
          </w:p>
        </w:tc>
      </w:tr>
      <w:tr w:rsidR="007A6C48" w14:paraId="00B18999" w14:textId="77777777" w:rsidTr="007A6C48">
        <w:tc>
          <w:tcPr>
            <w:tcW w:w="2362" w:type="dxa"/>
          </w:tcPr>
          <w:p w14:paraId="069B489A" w14:textId="447D9CD6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Jan 2008-Dec 2008</w:t>
            </w:r>
          </w:p>
        </w:tc>
        <w:tc>
          <w:tcPr>
            <w:tcW w:w="2362" w:type="dxa"/>
          </w:tcPr>
          <w:p w14:paraId="0E3CE2FC" w14:textId="33CD5A25" w:rsidR="007A6C48" w:rsidRDefault="007A6C48" w:rsidP="007A6C48">
            <w:pPr>
              <w:rPr>
                <w:rFonts w:hint="eastAsia"/>
                <w:lang w:val="en-US" w:eastAsia="zh-CN"/>
              </w:rPr>
            </w:pPr>
            <w:r>
              <w:rPr>
                <w:lang w:eastAsia="zh-CN"/>
              </w:rPr>
              <w:t>30</w:t>
            </w:r>
          </w:p>
        </w:tc>
        <w:tc>
          <w:tcPr>
            <w:tcW w:w="2363" w:type="dxa"/>
          </w:tcPr>
          <w:p w14:paraId="50DCA960" w14:textId="68081B79" w:rsidR="007A6C48" w:rsidRDefault="007A6C48" w:rsidP="007A6C48">
            <w:pPr>
              <w:rPr>
                <w:rFonts w:hint="eastAsia"/>
                <w:lang w:val="en-US" w:eastAsia="zh-CN"/>
              </w:rPr>
            </w:pPr>
            <w:r>
              <w:rPr>
                <w:lang w:eastAsia="zh-CN"/>
              </w:rPr>
              <w:t>11</w:t>
            </w:r>
          </w:p>
        </w:tc>
        <w:tc>
          <w:tcPr>
            <w:tcW w:w="3511" w:type="dxa"/>
          </w:tcPr>
          <w:p w14:paraId="3C5A9AD2" w14:textId="32D1B44D" w:rsidR="007A6C48" w:rsidRDefault="007A6C48" w:rsidP="007A6C48">
            <w:pPr>
              <w:rPr>
                <w:rFonts w:hint="eastAsia"/>
                <w:lang w:val="en-US" w:eastAsia="zh-CN"/>
              </w:rPr>
            </w:pPr>
            <w:r>
              <w:rPr>
                <w:lang w:eastAsia="zh-CN"/>
              </w:rPr>
              <w:t>5</w:t>
            </w:r>
          </w:p>
        </w:tc>
        <w:tc>
          <w:tcPr>
            <w:tcW w:w="1843" w:type="dxa"/>
          </w:tcPr>
          <w:p w14:paraId="7AF2470C" w14:textId="2C014072" w:rsidR="007A6C48" w:rsidRDefault="007A6C48" w:rsidP="007A6C48">
            <w:pPr>
              <w:rPr>
                <w:rFonts w:hint="eastAsia"/>
                <w:lang w:val="en-US"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735" w:type="dxa"/>
          </w:tcPr>
          <w:p w14:paraId="3B9C929E" w14:textId="0281204B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6</w:t>
            </w:r>
          </w:p>
        </w:tc>
      </w:tr>
      <w:tr w:rsidR="007A6C48" w14:paraId="25B79B95" w14:textId="77777777" w:rsidTr="007A6C48">
        <w:tc>
          <w:tcPr>
            <w:tcW w:w="2362" w:type="dxa"/>
          </w:tcPr>
          <w:p w14:paraId="35F87006" w14:textId="21F6A179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Jan 2009-Dec 2009</w:t>
            </w:r>
          </w:p>
        </w:tc>
        <w:tc>
          <w:tcPr>
            <w:tcW w:w="2362" w:type="dxa"/>
          </w:tcPr>
          <w:p w14:paraId="16EE6DED" w14:textId="1A12EF97" w:rsidR="007A6C48" w:rsidRDefault="007A6C48" w:rsidP="007A6C48">
            <w:pPr>
              <w:rPr>
                <w:rFonts w:hint="eastAsia"/>
                <w:lang w:val="en-US" w:eastAsia="zh-CN"/>
              </w:rPr>
            </w:pPr>
            <w:r>
              <w:rPr>
                <w:lang w:eastAsia="zh-CN"/>
              </w:rPr>
              <w:t>23</w:t>
            </w:r>
          </w:p>
        </w:tc>
        <w:tc>
          <w:tcPr>
            <w:tcW w:w="2363" w:type="dxa"/>
          </w:tcPr>
          <w:p w14:paraId="53FBD093" w14:textId="637E2648" w:rsidR="007A6C48" w:rsidRDefault="007A6C48" w:rsidP="007A6C48">
            <w:pPr>
              <w:rPr>
                <w:rFonts w:hint="eastAsia"/>
                <w:lang w:val="en-US"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3511" w:type="dxa"/>
          </w:tcPr>
          <w:p w14:paraId="7E7D6912" w14:textId="50E5542A" w:rsidR="007A6C48" w:rsidRDefault="007A6C48" w:rsidP="007A6C48">
            <w:pPr>
              <w:rPr>
                <w:rFonts w:hint="eastAsia"/>
                <w:lang w:val="en-US"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843" w:type="dxa"/>
          </w:tcPr>
          <w:p w14:paraId="2C34D74B" w14:textId="49A6DDF5" w:rsidR="007A6C48" w:rsidRDefault="007A6C48" w:rsidP="007A6C48">
            <w:pPr>
              <w:rPr>
                <w:rFonts w:hint="eastAsia"/>
                <w:lang w:val="en-US"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735" w:type="dxa"/>
          </w:tcPr>
          <w:p w14:paraId="0234268D" w14:textId="31FEBD8C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2</w:t>
            </w:r>
          </w:p>
        </w:tc>
      </w:tr>
      <w:tr w:rsidR="007A6C48" w14:paraId="1986D3AD" w14:textId="77777777" w:rsidTr="007A6C48">
        <w:tc>
          <w:tcPr>
            <w:tcW w:w="2362" w:type="dxa"/>
          </w:tcPr>
          <w:p w14:paraId="0FD86AFE" w14:textId="0D9D6FBC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Jan 2010-Dec 2010</w:t>
            </w:r>
          </w:p>
        </w:tc>
        <w:tc>
          <w:tcPr>
            <w:tcW w:w="2362" w:type="dxa"/>
          </w:tcPr>
          <w:p w14:paraId="7C8D3DCE" w14:textId="798F7B5C" w:rsidR="007A6C48" w:rsidRDefault="007A6C48" w:rsidP="007A6C48">
            <w:pPr>
              <w:rPr>
                <w:rFonts w:hint="eastAsia"/>
                <w:lang w:val="en-US" w:eastAsia="zh-CN"/>
              </w:rPr>
            </w:pPr>
            <w:r>
              <w:rPr>
                <w:lang w:eastAsia="zh-CN"/>
              </w:rPr>
              <w:t>29</w:t>
            </w:r>
          </w:p>
        </w:tc>
        <w:tc>
          <w:tcPr>
            <w:tcW w:w="2363" w:type="dxa"/>
          </w:tcPr>
          <w:p w14:paraId="5188F621" w14:textId="107C6525" w:rsidR="007A6C48" w:rsidRDefault="007A6C48" w:rsidP="007A6C48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eastAsia="zh-CN"/>
              </w:rPr>
              <w:t>8</w:t>
            </w:r>
          </w:p>
        </w:tc>
        <w:tc>
          <w:tcPr>
            <w:tcW w:w="3511" w:type="dxa"/>
          </w:tcPr>
          <w:p w14:paraId="0E573838" w14:textId="201C3701" w:rsidR="007A6C48" w:rsidRDefault="007A6C48" w:rsidP="007A6C48">
            <w:pPr>
              <w:rPr>
                <w:rFonts w:hint="eastAsia"/>
                <w:lang w:val="en-US"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1843" w:type="dxa"/>
          </w:tcPr>
          <w:p w14:paraId="431462DB" w14:textId="6F78F81B" w:rsidR="007A6C48" w:rsidRDefault="007A6C48" w:rsidP="007A6C48">
            <w:pPr>
              <w:rPr>
                <w:rFonts w:hint="eastAsia"/>
                <w:lang w:val="en-US"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735" w:type="dxa"/>
          </w:tcPr>
          <w:p w14:paraId="00215357" w14:textId="219DE263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4</w:t>
            </w:r>
          </w:p>
        </w:tc>
      </w:tr>
      <w:tr w:rsidR="007A6C48" w14:paraId="27FB0BB7" w14:textId="77777777" w:rsidTr="007A6C48">
        <w:tc>
          <w:tcPr>
            <w:tcW w:w="2362" w:type="dxa"/>
          </w:tcPr>
          <w:p w14:paraId="7FBB4331" w14:textId="6BD42B6D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Jan 2011-Dec 2011</w:t>
            </w:r>
          </w:p>
        </w:tc>
        <w:tc>
          <w:tcPr>
            <w:tcW w:w="2362" w:type="dxa"/>
          </w:tcPr>
          <w:p w14:paraId="4E0DB61F" w14:textId="0F410580" w:rsidR="007A6C48" w:rsidRDefault="007A6C48" w:rsidP="007A6C48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5</w:t>
            </w:r>
          </w:p>
        </w:tc>
        <w:tc>
          <w:tcPr>
            <w:tcW w:w="2363" w:type="dxa"/>
          </w:tcPr>
          <w:p w14:paraId="7F109EE5" w14:textId="4C7CB6CC" w:rsidR="007A6C48" w:rsidRDefault="007A6C48" w:rsidP="007A6C48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eastAsia="zh-CN"/>
              </w:rPr>
              <w:t>6</w:t>
            </w:r>
          </w:p>
        </w:tc>
        <w:tc>
          <w:tcPr>
            <w:tcW w:w="3511" w:type="dxa"/>
          </w:tcPr>
          <w:p w14:paraId="3BACBD04" w14:textId="3160FF1F" w:rsidR="007A6C48" w:rsidRDefault="007A6C48" w:rsidP="007A6C48">
            <w:pPr>
              <w:rPr>
                <w:rFonts w:hint="eastAsia"/>
                <w:lang w:val="en-US"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1843" w:type="dxa"/>
          </w:tcPr>
          <w:p w14:paraId="6CDC05D0" w14:textId="29A028EA" w:rsidR="007A6C48" w:rsidRDefault="007A6C48" w:rsidP="007A6C48">
            <w:pPr>
              <w:rPr>
                <w:rFonts w:hint="eastAsia"/>
                <w:lang w:val="en-US"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735" w:type="dxa"/>
          </w:tcPr>
          <w:p w14:paraId="4FD7E1B7" w14:textId="0ED30D63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3</w:t>
            </w:r>
          </w:p>
        </w:tc>
      </w:tr>
      <w:tr w:rsidR="007A6C48" w14:paraId="396F2856" w14:textId="77777777" w:rsidTr="007A6C48">
        <w:tc>
          <w:tcPr>
            <w:tcW w:w="2362" w:type="dxa"/>
          </w:tcPr>
          <w:p w14:paraId="64FD23F9" w14:textId="4592F447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Jan 2012-Dec 2012</w:t>
            </w:r>
          </w:p>
        </w:tc>
        <w:tc>
          <w:tcPr>
            <w:tcW w:w="2362" w:type="dxa"/>
          </w:tcPr>
          <w:p w14:paraId="5E5A0602" w14:textId="677D8BE5" w:rsidR="007A6C48" w:rsidRDefault="007A6C48" w:rsidP="007A6C48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eastAsia="zh-CN"/>
              </w:rPr>
              <w:t>43</w:t>
            </w:r>
          </w:p>
        </w:tc>
        <w:tc>
          <w:tcPr>
            <w:tcW w:w="2363" w:type="dxa"/>
          </w:tcPr>
          <w:p w14:paraId="3EA572E9" w14:textId="566CBD96" w:rsidR="007A6C48" w:rsidRDefault="007A6C48" w:rsidP="007A6C48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eastAsia="zh-CN"/>
              </w:rPr>
              <w:t>9</w:t>
            </w:r>
          </w:p>
        </w:tc>
        <w:tc>
          <w:tcPr>
            <w:tcW w:w="3511" w:type="dxa"/>
          </w:tcPr>
          <w:p w14:paraId="6C363BF8" w14:textId="0102A3D1" w:rsidR="007A6C48" w:rsidRDefault="007A6C48" w:rsidP="007A6C48">
            <w:pPr>
              <w:rPr>
                <w:rFonts w:hint="eastAsia"/>
                <w:lang w:val="en-US"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1843" w:type="dxa"/>
          </w:tcPr>
          <w:p w14:paraId="77A78570" w14:textId="5C74F646" w:rsidR="007A6C48" w:rsidRDefault="007A6C48" w:rsidP="007A6C48">
            <w:pPr>
              <w:rPr>
                <w:rFonts w:hint="eastAsia"/>
                <w:lang w:val="en-US"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1735" w:type="dxa"/>
          </w:tcPr>
          <w:p w14:paraId="70B70CB3" w14:textId="004E698F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2</w:t>
            </w:r>
          </w:p>
        </w:tc>
      </w:tr>
      <w:tr w:rsidR="007A6C48" w14:paraId="7ED96C14" w14:textId="77777777" w:rsidTr="007A6C48">
        <w:tc>
          <w:tcPr>
            <w:tcW w:w="2362" w:type="dxa"/>
          </w:tcPr>
          <w:p w14:paraId="786B4813" w14:textId="31B20F0D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Jan 2013-Dec 2013</w:t>
            </w:r>
          </w:p>
        </w:tc>
        <w:tc>
          <w:tcPr>
            <w:tcW w:w="2362" w:type="dxa"/>
          </w:tcPr>
          <w:p w14:paraId="46B90321" w14:textId="24B204D3" w:rsidR="007A6C48" w:rsidRDefault="007A6C48" w:rsidP="007A6C48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eastAsia="zh-CN"/>
              </w:rPr>
              <w:t>59</w:t>
            </w:r>
          </w:p>
        </w:tc>
        <w:tc>
          <w:tcPr>
            <w:tcW w:w="2363" w:type="dxa"/>
          </w:tcPr>
          <w:p w14:paraId="42B9D723" w14:textId="5C6FEA9E" w:rsidR="007A6C48" w:rsidRDefault="007A6C48" w:rsidP="007A6C48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eastAsia="zh-CN"/>
              </w:rPr>
              <w:t>12</w:t>
            </w:r>
          </w:p>
        </w:tc>
        <w:tc>
          <w:tcPr>
            <w:tcW w:w="3511" w:type="dxa"/>
          </w:tcPr>
          <w:p w14:paraId="6E7F44DC" w14:textId="32EA0ACC" w:rsidR="007A6C48" w:rsidRDefault="007A6C48" w:rsidP="007A6C48">
            <w:pPr>
              <w:rPr>
                <w:rFonts w:hint="eastAsia"/>
                <w:lang w:val="en-US"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1843" w:type="dxa"/>
          </w:tcPr>
          <w:p w14:paraId="2381A263" w14:textId="20CFA510" w:rsidR="007A6C48" w:rsidRDefault="007A6C48" w:rsidP="007A6C48">
            <w:pPr>
              <w:rPr>
                <w:rFonts w:hint="eastAsia"/>
                <w:lang w:val="en-US"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1735" w:type="dxa"/>
          </w:tcPr>
          <w:p w14:paraId="3F3F6A2F" w14:textId="486F9DDC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4</w:t>
            </w:r>
          </w:p>
        </w:tc>
      </w:tr>
      <w:tr w:rsidR="007A6C48" w14:paraId="489F8859" w14:textId="77777777" w:rsidTr="007A6C48">
        <w:tc>
          <w:tcPr>
            <w:tcW w:w="2362" w:type="dxa"/>
          </w:tcPr>
          <w:p w14:paraId="376D0687" w14:textId="77777777" w:rsidR="007A6C48" w:rsidRDefault="007A6C48" w:rsidP="007A6C48"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2362" w:type="dxa"/>
          </w:tcPr>
          <w:p w14:paraId="6CA04A86" w14:textId="77777777" w:rsidR="007A6C48" w:rsidRDefault="007A6C48" w:rsidP="007A6C48"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2363" w:type="dxa"/>
          </w:tcPr>
          <w:p w14:paraId="5C57E80B" w14:textId="77777777" w:rsidR="007A6C48" w:rsidRDefault="007A6C48" w:rsidP="007A6C48"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3511" w:type="dxa"/>
          </w:tcPr>
          <w:p w14:paraId="336DE775" w14:textId="64706F6D" w:rsidR="007A6C48" w:rsidRDefault="007A6C48" w:rsidP="007A6C48"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1843" w:type="dxa"/>
          </w:tcPr>
          <w:p w14:paraId="1A5537D7" w14:textId="0E18B1FA" w:rsidR="007A6C48" w:rsidRDefault="007A6C48" w:rsidP="007A6C48"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1735" w:type="dxa"/>
          </w:tcPr>
          <w:p w14:paraId="524BFFC2" w14:textId="77777777" w:rsidR="007A6C48" w:rsidRDefault="007A6C48" w:rsidP="007A6C48">
            <w:pPr>
              <w:rPr>
                <w:rFonts w:hint="eastAsia"/>
                <w:lang w:val="en-US" w:eastAsia="zh-CN"/>
              </w:rPr>
            </w:pPr>
          </w:p>
        </w:tc>
      </w:tr>
      <w:tr w:rsidR="007A6C48" w14:paraId="2DB5333C" w14:textId="77777777" w:rsidTr="007A6C48">
        <w:tc>
          <w:tcPr>
            <w:tcW w:w="2362" w:type="dxa"/>
          </w:tcPr>
          <w:p w14:paraId="5DDA5DF3" w14:textId="6A1320C5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Current study</w:t>
            </w:r>
          </w:p>
        </w:tc>
        <w:tc>
          <w:tcPr>
            <w:tcW w:w="2362" w:type="dxa"/>
          </w:tcPr>
          <w:p w14:paraId="1D530973" w14:textId="77777777" w:rsidR="007A6C48" w:rsidRDefault="007A6C48" w:rsidP="007A6C48"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2363" w:type="dxa"/>
          </w:tcPr>
          <w:p w14:paraId="159E2FE9" w14:textId="77777777" w:rsidR="007A6C48" w:rsidRDefault="007A6C48" w:rsidP="007A6C48"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3511" w:type="dxa"/>
          </w:tcPr>
          <w:p w14:paraId="70A0BAC9" w14:textId="77777777" w:rsidR="007A6C48" w:rsidRDefault="007A6C48" w:rsidP="007A6C48"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1843" w:type="dxa"/>
          </w:tcPr>
          <w:p w14:paraId="612A9340" w14:textId="77777777" w:rsidR="007A6C48" w:rsidRDefault="007A6C48" w:rsidP="007A6C48"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1735" w:type="dxa"/>
          </w:tcPr>
          <w:p w14:paraId="395FDD2F" w14:textId="77777777" w:rsidR="007A6C48" w:rsidRDefault="007A6C48" w:rsidP="007A6C48">
            <w:pPr>
              <w:rPr>
                <w:rFonts w:hint="eastAsia"/>
                <w:lang w:val="en-US" w:eastAsia="zh-CN"/>
              </w:rPr>
            </w:pPr>
          </w:p>
        </w:tc>
      </w:tr>
      <w:tr w:rsidR="007A6C48" w14:paraId="529252A0" w14:textId="77777777" w:rsidTr="007A6C48">
        <w:tc>
          <w:tcPr>
            <w:tcW w:w="2362" w:type="dxa"/>
          </w:tcPr>
          <w:p w14:paraId="6A6EEAEE" w14:textId="5278A1C9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Oct 2012-Dec 2012</w:t>
            </w:r>
          </w:p>
        </w:tc>
        <w:tc>
          <w:tcPr>
            <w:tcW w:w="2362" w:type="dxa"/>
          </w:tcPr>
          <w:p w14:paraId="3C379BA8" w14:textId="5533CEBF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13</w:t>
            </w:r>
          </w:p>
        </w:tc>
        <w:tc>
          <w:tcPr>
            <w:tcW w:w="2363" w:type="dxa"/>
          </w:tcPr>
          <w:p w14:paraId="3C5B44CA" w14:textId="57E09502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5</w:t>
            </w:r>
          </w:p>
        </w:tc>
        <w:tc>
          <w:tcPr>
            <w:tcW w:w="3511" w:type="dxa"/>
          </w:tcPr>
          <w:p w14:paraId="146ABB2C" w14:textId="4CA2FA66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2</w:t>
            </w:r>
          </w:p>
        </w:tc>
        <w:tc>
          <w:tcPr>
            <w:tcW w:w="1843" w:type="dxa"/>
          </w:tcPr>
          <w:p w14:paraId="5D9B4CE4" w14:textId="5C5BE668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2</w:t>
            </w:r>
          </w:p>
        </w:tc>
        <w:tc>
          <w:tcPr>
            <w:tcW w:w="1735" w:type="dxa"/>
          </w:tcPr>
          <w:p w14:paraId="29E1B2BA" w14:textId="5DC15161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1</w:t>
            </w:r>
          </w:p>
        </w:tc>
      </w:tr>
      <w:tr w:rsidR="007A6C48" w14:paraId="4508E96E" w14:textId="77777777" w:rsidTr="007A6C48">
        <w:tc>
          <w:tcPr>
            <w:tcW w:w="2362" w:type="dxa"/>
          </w:tcPr>
          <w:p w14:paraId="1B7B5280" w14:textId="7ADD1655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Jan 2013-Dec 2013</w:t>
            </w:r>
          </w:p>
        </w:tc>
        <w:tc>
          <w:tcPr>
            <w:tcW w:w="2362" w:type="dxa"/>
          </w:tcPr>
          <w:p w14:paraId="6518B9D6" w14:textId="78E377CE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59</w:t>
            </w:r>
          </w:p>
        </w:tc>
        <w:tc>
          <w:tcPr>
            <w:tcW w:w="2363" w:type="dxa"/>
          </w:tcPr>
          <w:p w14:paraId="009E2F92" w14:textId="68531F31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12</w:t>
            </w:r>
          </w:p>
        </w:tc>
        <w:tc>
          <w:tcPr>
            <w:tcW w:w="3511" w:type="dxa"/>
          </w:tcPr>
          <w:p w14:paraId="4F93ABEF" w14:textId="7C36D41C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4</w:t>
            </w:r>
          </w:p>
        </w:tc>
        <w:tc>
          <w:tcPr>
            <w:tcW w:w="1843" w:type="dxa"/>
          </w:tcPr>
          <w:p w14:paraId="6F37DCFE" w14:textId="327DA3CC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4</w:t>
            </w:r>
          </w:p>
        </w:tc>
        <w:tc>
          <w:tcPr>
            <w:tcW w:w="1735" w:type="dxa"/>
          </w:tcPr>
          <w:p w14:paraId="4D25FA87" w14:textId="236CF3FF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4</w:t>
            </w:r>
          </w:p>
        </w:tc>
      </w:tr>
      <w:tr w:rsidR="007A6C48" w14:paraId="3D34978F" w14:textId="77777777" w:rsidTr="007A6C48">
        <w:tc>
          <w:tcPr>
            <w:tcW w:w="2362" w:type="dxa"/>
          </w:tcPr>
          <w:p w14:paraId="71D75FE8" w14:textId="37F756AE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Jan 2014-Dec 2014</w:t>
            </w:r>
          </w:p>
        </w:tc>
        <w:tc>
          <w:tcPr>
            <w:tcW w:w="2362" w:type="dxa"/>
          </w:tcPr>
          <w:p w14:paraId="6E874037" w14:textId="4978073B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139</w:t>
            </w:r>
          </w:p>
        </w:tc>
        <w:tc>
          <w:tcPr>
            <w:tcW w:w="2363" w:type="dxa"/>
          </w:tcPr>
          <w:p w14:paraId="55B75E6A" w14:textId="0FDB3A2A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35</w:t>
            </w:r>
          </w:p>
        </w:tc>
        <w:tc>
          <w:tcPr>
            <w:tcW w:w="3511" w:type="dxa"/>
          </w:tcPr>
          <w:p w14:paraId="76ADD9A7" w14:textId="7E368187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1</w:t>
            </w:r>
          </w:p>
        </w:tc>
        <w:tc>
          <w:tcPr>
            <w:tcW w:w="1843" w:type="dxa"/>
          </w:tcPr>
          <w:p w14:paraId="0683D102" w14:textId="0A0FC5E1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28</w:t>
            </w:r>
          </w:p>
        </w:tc>
        <w:tc>
          <w:tcPr>
            <w:tcW w:w="1735" w:type="dxa"/>
          </w:tcPr>
          <w:p w14:paraId="09F5FE97" w14:textId="155BCF90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6</w:t>
            </w:r>
          </w:p>
        </w:tc>
      </w:tr>
      <w:tr w:rsidR="007A6C48" w14:paraId="091D133A" w14:textId="77777777" w:rsidTr="007A6C48">
        <w:tc>
          <w:tcPr>
            <w:tcW w:w="2362" w:type="dxa"/>
          </w:tcPr>
          <w:p w14:paraId="25A72556" w14:textId="6AC228AA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Jan 2015-Oct 2015</w:t>
            </w:r>
          </w:p>
        </w:tc>
        <w:tc>
          <w:tcPr>
            <w:tcW w:w="2362" w:type="dxa"/>
          </w:tcPr>
          <w:p w14:paraId="18502CA9" w14:textId="1CBA43C5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85</w:t>
            </w:r>
          </w:p>
        </w:tc>
        <w:tc>
          <w:tcPr>
            <w:tcW w:w="2363" w:type="dxa"/>
          </w:tcPr>
          <w:p w14:paraId="56CE0FC2" w14:textId="14A5803C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20</w:t>
            </w:r>
          </w:p>
        </w:tc>
        <w:tc>
          <w:tcPr>
            <w:tcW w:w="3511" w:type="dxa"/>
          </w:tcPr>
          <w:p w14:paraId="3A3F6071" w14:textId="6B3D3F55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4</w:t>
            </w:r>
          </w:p>
        </w:tc>
        <w:tc>
          <w:tcPr>
            <w:tcW w:w="1843" w:type="dxa"/>
          </w:tcPr>
          <w:p w14:paraId="2C639629" w14:textId="27B387A8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9</w:t>
            </w:r>
          </w:p>
        </w:tc>
        <w:tc>
          <w:tcPr>
            <w:tcW w:w="1735" w:type="dxa"/>
          </w:tcPr>
          <w:p w14:paraId="038464D6" w14:textId="19018AF9" w:rsidR="007A6C48" w:rsidRDefault="007A6C48" w:rsidP="007A6C48">
            <w:pPr>
              <w:rPr>
                <w:lang w:val="en-US" w:eastAsia="zh-CN"/>
              </w:rPr>
            </w:pPr>
            <w:r>
              <w:rPr>
                <w:lang w:val="en-US" w:eastAsia="zh-CN"/>
              </w:rPr>
              <w:t>7</w:t>
            </w:r>
          </w:p>
        </w:tc>
      </w:tr>
    </w:tbl>
    <w:p w14:paraId="77A5A737" w14:textId="77777777" w:rsidR="00203611" w:rsidRDefault="00203611">
      <w:pPr>
        <w:rPr>
          <w:rFonts w:hint="eastAsia"/>
          <w:lang w:val="en-US" w:eastAsia="zh-CN"/>
        </w:rPr>
        <w:sectPr w:rsidR="00203611" w:rsidSect="00203611">
          <w:pgSz w:w="16840" w:h="11900" w:orient="landscape"/>
          <w:pgMar w:top="1134" w:right="1440" w:bottom="1134" w:left="1440" w:header="709" w:footer="709" w:gutter="0"/>
          <w:cols w:space="708"/>
          <w:docGrid w:linePitch="360"/>
          <w:printerSettings r:id="rId5"/>
        </w:sectPr>
      </w:pPr>
    </w:p>
    <w:p w14:paraId="7BD9117C" w14:textId="194799AE" w:rsidR="001E53C5" w:rsidRDefault="007E5442">
      <w:pPr>
        <w:rPr>
          <w:lang w:val="en-US"/>
        </w:rPr>
      </w:pPr>
      <w:r w:rsidRPr="007E5442">
        <w:rPr>
          <w:lang w:val="en-US"/>
        </w:rPr>
        <w:lastRenderedPageBreak/>
        <w:t>Reference:</w:t>
      </w:r>
    </w:p>
    <w:p w14:paraId="69999DAE" w14:textId="77777777" w:rsidR="00DB1502" w:rsidRPr="00DB1502" w:rsidRDefault="00DB1502" w:rsidP="0030102F">
      <w:pPr>
        <w:pStyle w:val="EndNoteBibliography"/>
        <w:framePr w:wrap="around" w:vAnchor="page" w:x="1105" w:y="1985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B1502">
        <w:rPr>
          <w:noProof/>
        </w:rPr>
        <w:t>1.</w:t>
      </w:r>
      <w:r w:rsidRPr="00DB1502">
        <w:rPr>
          <w:noProof/>
        </w:rPr>
        <w:tab/>
        <w:t xml:space="preserve">Li J, Huang X-M, Fang W-G, Zeng X-J: </w:t>
      </w:r>
      <w:r w:rsidRPr="00DB1502">
        <w:rPr>
          <w:b/>
          <w:noProof/>
        </w:rPr>
        <w:t>Pneumocystis carinii pneumonia in patients with connective tissue disease</w:t>
      </w:r>
      <w:r w:rsidRPr="00DB1502">
        <w:rPr>
          <w:noProof/>
        </w:rPr>
        <w:t xml:space="preserve">. </w:t>
      </w:r>
      <w:r w:rsidRPr="00DB1502">
        <w:rPr>
          <w:i/>
          <w:noProof/>
        </w:rPr>
        <w:t xml:space="preserve">Journal of clinical rheumatology : practical reports on rheumatic &amp; musculoskeletal diseases </w:t>
      </w:r>
      <w:r w:rsidRPr="00DB1502">
        <w:rPr>
          <w:noProof/>
        </w:rPr>
        <w:t xml:space="preserve">2006, </w:t>
      </w:r>
      <w:r w:rsidRPr="00DB1502">
        <w:rPr>
          <w:b/>
          <w:noProof/>
        </w:rPr>
        <w:t>12</w:t>
      </w:r>
      <w:r w:rsidRPr="00DB1502">
        <w:rPr>
          <w:noProof/>
        </w:rPr>
        <w:t>(3):114-117.</w:t>
      </w:r>
    </w:p>
    <w:p w14:paraId="454314C5" w14:textId="77777777" w:rsidR="00DB1502" w:rsidRPr="00DB1502" w:rsidRDefault="00DB1502" w:rsidP="0030102F">
      <w:pPr>
        <w:pStyle w:val="EndNoteBibliography"/>
        <w:framePr w:wrap="around" w:vAnchor="page" w:x="1105" w:y="1985"/>
        <w:ind w:left="720" w:hanging="720"/>
        <w:rPr>
          <w:noProof/>
        </w:rPr>
      </w:pPr>
      <w:r w:rsidRPr="00DB1502">
        <w:rPr>
          <w:noProof/>
        </w:rPr>
        <w:t>2.</w:t>
      </w:r>
      <w:r w:rsidRPr="00DB1502">
        <w:rPr>
          <w:noProof/>
        </w:rPr>
        <w:tab/>
        <w:t xml:space="preserve">Chen M, Tian X, Qin F, Zhou J, Liu J, Wang M, Xu K-F: </w:t>
      </w:r>
      <w:r w:rsidRPr="00DB1502">
        <w:rPr>
          <w:b/>
          <w:noProof/>
        </w:rPr>
        <w:t>Pneumocystis Pneumonia in Patients with Autoimmune Diseases: A Retrospective Study Focused on Clinical Characteristics and Prognostic Factors Related to Death</w:t>
      </w:r>
      <w:r w:rsidRPr="00DB1502">
        <w:rPr>
          <w:noProof/>
        </w:rPr>
        <w:t xml:space="preserve">. </w:t>
      </w:r>
      <w:r w:rsidRPr="00DB1502">
        <w:rPr>
          <w:i/>
          <w:noProof/>
        </w:rPr>
        <w:t xml:space="preserve">PloS one </w:t>
      </w:r>
      <w:r w:rsidRPr="00DB1502">
        <w:rPr>
          <w:noProof/>
        </w:rPr>
        <w:t xml:space="preserve">2015, </w:t>
      </w:r>
      <w:r w:rsidRPr="00DB1502">
        <w:rPr>
          <w:b/>
          <w:noProof/>
        </w:rPr>
        <w:t>10</w:t>
      </w:r>
      <w:r w:rsidRPr="00DB1502">
        <w:rPr>
          <w:noProof/>
        </w:rPr>
        <w:t>(9):e0139144-e0139144.</w:t>
      </w:r>
    </w:p>
    <w:p w14:paraId="0A51BE91" w14:textId="3AC7AD14" w:rsidR="007E5442" w:rsidRDefault="00DB1502">
      <w:pPr>
        <w:rPr>
          <w:lang w:val="en-US"/>
        </w:rPr>
      </w:pPr>
      <w:r>
        <w:rPr>
          <w:lang w:val="en-US"/>
        </w:rPr>
        <w:fldChar w:fldCharType="end"/>
      </w:r>
    </w:p>
    <w:sectPr w:rsidR="007E5442" w:rsidSect="00203611">
      <w:pgSz w:w="16840" w:h="11900" w:orient="landscape"/>
      <w:pgMar w:top="1134" w:right="1440" w:bottom="1134" w:left="1440" w:header="709" w:footer="709" w:gutter="0"/>
      <w:cols w:space="708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2xt90dm95501easdvvard5eawtwfddazre&quot;&gt;PCP&lt;record-ids&gt;&lt;item&gt;122&lt;/item&gt;&lt;item&gt;123&lt;/item&gt;&lt;/record-ids&gt;&lt;/item&gt;&lt;/Libraries&gt;"/>
  </w:docVars>
  <w:rsids>
    <w:rsidRoot w:val="00AB7F95"/>
    <w:rsid w:val="00005690"/>
    <w:rsid w:val="0001566B"/>
    <w:rsid w:val="00033EDD"/>
    <w:rsid w:val="00044BA5"/>
    <w:rsid w:val="00051C58"/>
    <w:rsid w:val="00062B08"/>
    <w:rsid w:val="0007469E"/>
    <w:rsid w:val="00076B37"/>
    <w:rsid w:val="000854FB"/>
    <w:rsid w:val="000859A9"/>
    <w:rsid w:val="00085FE1"/>
    <w:rsid w:val="000B2BD3"/>
    <w:rsid w:val="000B4DAB"/>
    <w:rsid w:val="000B56C1"/>
    <w:rsid w:val="000C0771"/>
    <w:rsid w:val="000E1CBE"/>
    <w:rsid w:val="000E7275"/>
    <w:rsid w:val="000F6857"/>
    <w:rsid w:val="00106D2B"/>
    <w:rsid w:val="001132B6"/>
    <w:rsid w:val="00121B84"/>
    <w:rsid w:val="00136F3B"/>
    <w:rsid w:val="00171299"/>
    <w:rsid w:val="001759A4"/>
    <w:rsid w:val="00194A9D"/>
    <w:rsid w:val="001C530F"/>
    <w:rsid w:val="001D35C9"/>
    <w:rsid w:val="001E53C5"/>
    <w:rsid w:val="001F0204"/>
    <w:rsid w:val="001F1B2B"/>
    <w:rsid w:val="002018BC"/>
    <w:rsid w:val="00203049"/>
    <w:rsid w:val="00203611"/>
    <w:rsid w:val="002071BC"/>
    <w:rsid w:val="0021095B"/>
    <w:rsid w:val="00211482"/>
    <w:rsid w:val="00215E5D"/>
    <w:rsid w:val="002238E7"/>
    <w:rsid w:val="00224635"/>
    <w:rsid w:val="00227539"/>
    <w:rsid w:val="00240015"/>
    <w:rsid w:val="00253A13"/>
    <w:rsid w:val="00254F2E"/>
    <w:rsid w:val="00264886"/>
    <w:rsid w:val="00276457"/>
    <w:rsid w:val="00282CB5"/>
    <w:rsid w:val="002945B5"/>
    <w:rsid w:val="002950AE"/>
    <w:rsid w:val="002A284E"/>
    <w:rsid w:val="002A4DFF"/>
    <w:rsid w:val="002B0BB8"/>
    <w:rsid w:val="002C1EF9"/>
    <w:rsid w:val="002D1F43"/>
    <w:rsid w:val="002E4227"/>
    <w:rsid w:val="002F775E"/>
    <w:rsid w:val="002F791E"/>
    <w:rsid w:val="0030102F"/>
    <w:rsid w:val="00304C9F"/>
    <w:rsid w:val="003174C6"/>
    <w:rsid w:val="00323A2D"/>
    <w:rsid w:val="00334077"/>
    <w:rsid w:val="003374BD"/>
    <w:rsid w:val="00341091"/>
    <w:rsid w:val="00366A7F"/>
    <w:rsid w:val="00367CDE"/>
    <w:rsid w:val="003779D3"/>
    <w:rsid w:val="003836F9"/>
    <w:rsid w:val="0038696C"/>
    <w:rsid w:val="0039073E"/>
    <w:rsid w:val="003A3A13"/>
    <w:rsid w:val="003B7F25"/>
    <w:rsid w:val="003C6437"/>
    <w:rsid w:val="003C7F9C"/>
    <w:rsid w:val="003D1568"/>
    <w:rsid w:val="003D2C18"/>
    <w:rsid w:val="003E5450"/>
    <w:rsid w:val="003F1DC9"/>
    <w:rsid w:val="00400770"/>
    <w:rsid w:val="00425350"/>
    <w:rsid w:val="00444F11"/>
    <w:rsid w:val="00451310"/>
    <w:rsid w:val="0045140C"/>
    <w:rsid w:val="00452CEB"/>
    <w:rsid w:val="00455021"/>
    <w:rsid w:val="00456C37"/>
    <w:rsid w:val="00462AE5"/>
    <w:rsid w:val="00470DFA"/>
    <w:rsid w:val="00474B01"/>
    <w:rsid w:val="00483D80"/>
    <w:rsid w:val="004844C2"/>
    <w:rsid w:val="00490999"/>
    <w:rsid w:val="004939DA"/>
    <w:rsid w:val="0049736C"/>
    <w:rsid w:val="004A1C23"/>
    <w:rsid w:val="004A3E55"/>
    <w:rsid w:val="004B11C9"/>
    <w:rsid w:val="004B7BEE"/>
    <w:rsid w:val="004C206A"/>
    <w:rsid w:val="004C5044"/>
    <w:rsid w:val="004D6543"/>
    <w:rsid w:val="004E09D5"/>
    <w:rsid w:val="004E3E5D"/>
    <w:rsid w:val="004E6907"/>
    <w:rsid w:val="004F2283"/>
    <w:rsid w:val="0050311D"/>
    <w:rsid w:val="005120CE"/>
    <w:rsid w:val="00515D12"/>
    <w:rsid w:val="0052693D"/>
    <w:rsid w:val="00535C51"/>
    <w:rsid w:val="00537549"/>
    <w:rsid w:val="00550634"/>
    <w:rsid w:val="00556AF7"/>
    <w:rsid w:val="0056727D"/>
    <w:rsid w:val="00570B9A"/>
    <w:rsid w:val="0058004C"/>
    <w:rsid w:val="005839C2"/>
    <w:rsid w:val="005A6980"/>
    <w:rsid w:val="005B1106"/>
    <w:rsid w:val="005B46EA"/>
    <w:rsid w:val="005B62E8"/>
    <w:rsid w:val="005C7DCA"/>
    <w:rsid w:val="005D10D1"/>
    <w:rsid w:val="005D2571"/>
    <w:rsid w:val="005E0CE0"/>
    <w:rsid w:val="005F2C86"/>
    <w:rsid w:val="005F383E"/>
    <w:rsid w:val="005F63B4"/>
    <w:rsid w:val="006067B8"/>
    <w:rsid w:val="00615FEA"/>
    <w:rsid w:val="00616565"/>
    <w:rsid w:val="00623F54"/>
    <w:rsid w:val="00634CB5"/>
    <w:rsid w:val="00635E69"/>
    <w:rsid w:val="00643269"/>
    <w:rsid w:val="0065338F"/>
    <w:rsid w:val="0065743E"/>
    <w:rsid w:val="00671C20"/>
    <w:rsid w:val="006800CE"/>
    <w:rsid w:val="00686A11"/>
    <w:rsid w:val="006A00B9"/>
    <w:rsid w:val="006A7DA1"/>
    <w:rsid w:val="006B27B1"/>
    <w:rsid w:val="006B347C"/>
    <w:rsid w:val="006C0CBE"/>
    <w:rsid w:val="006C5F95"/>
    <w:rsid w:val="006C7985"/>
    <w:rsid w:val="006D472A"/>
    <w:rsid w:val="006D5EF7"/>
    <w:rsid w:val="006D5FCB"/>
    <w:rsid w:val="006D78FB"/>
    <w:rsid w:val="006D7EA8"/>
    <w:rsid w:val="006E0577"/>
    <w:rsid w:val="006F66CD"/>
    <w:rsid w:val="00713697"/>
    <w:rsid w:val="007222A0"/>
    <w:rsid w:val="007470AB"/>
    <w:rsid w:val="00764CD0"/>
    <w:rsid w:val="00766E74"/>
    <w:rsid w:val="00786CF5"/>
    <w:rsid w:val="00793262"/>
    <w:rsid w:val="007A6C48"/>
    <w:rsid w:val="007C2985"/>
    <w:rsid w:val="007D036D"/>
    <w:rsid w:val="007D4F82"/>
    <w:rsid w:val="007D6D74"/>
    <w:rsid w:val="007E31AB"/>
    <w:rsid w:val="007E5442"/>
    <w:rsid w:val="00812EF7"/>
    <w:rsid w:val="0081386D"/>
    <w:rsid w:val="008342F4"/>
    <w:rsid w:val="0085335D"/>
    <w:rsid w:val="0087318C"/>
    <w:rsid w:val="0087564B"/>
    <w:rsid w:val="00880530"/>
    <w:rsid w:val="00891FE2"/>
    <w:rsid w:val="008A1461"/>
    <w:rsid w:val="008A2D83"/>
    <w:rsid w:val="008C0177"/>
    <w:rsid w:val="008C3D25"/>
    <w:rsid w:val="008C43E0"/>
    <w:rsid w:val="008D243C"/>
    <w:rsid w:val="008D299F"/>
    <w:rsid w:val="008D4EE3"/>
    <w:rsid w:val="008D59EC"/>
    <w:rsid w:val="008E4160"/>
    <w:rsid w:val="008E555C"/>
    <w:rsid w:val="008E5C4D"/>
    <w:rsid w:val="008F05D4"/>
    <w:rsid w:val="008F5189"/>
    <w:rsid w:val="008F7566"/>
    <w:rsid w:val="009019B9"/>
    <w:rsid w:val="00902017"/>
    <w:rsid w:val="00906ECB"/>
    <w:rsid w:val="00912460"/>
    <w:rsid w:val="00914E61"/>
    <w:rsid w:val="009233F1"/>
    <w:rsid w:val="009471A5"/>
    <w:rsid w:val="00950DB5"/>
    <w:rsid w:val="0095538D"/>
    <w:rsid w:val="009610EE"/>
    <w:rsid w:val="00966BB0"/>
    <w:rsid w:val="00976BD4"/>
    <w:rsid w:val="00983B7C"/>
    <w:rsid w:val="009A05E2"/>
    <w:rsid w:val="009A5062"/>
    <w:rsid w:val="009B1104"/>
    <w:rsid w:val="009E0246"/>
    <w:rsid w:val="009F00FE"/>
    <w:rsid w:val="009F3FEA"/>
    <w:rsid w:val="00A021A4"/>
    <w:rsid w:val="00A05F1A"/>
    <w:rsid w:val="00A10FDB"/>
    <w:rsid w:val="00A1132F"/>
    <w:rsid w:val="00A122F6"/>
    <w:rsid w:val="00A170B6"/>
    <w:rsid w:val="00A22D17"/>
    <w:rsid w:val="00A303D1"/>
    <w:rsid w:val="00A35CD5"/>
    <w:rsid w:val="00A51000"/>
    <w:rsid w:val="00A54E80"/>
    <w:rsid w:val="00A618B4"/>
    <w:rsid w:val="00A61CD6"/>
    <w:rsid w:val="00A82744"/>
    <w:rsid w:val="00A827DB"/>
    <w:rsid w:val="00A92D6C"/>
    <w:rsid w:val="00A97FC4"/>
    <w:rsid w:val="00AB7F95"/>
    <w:rsid w:val="00AD3970"/>
    <w:rsid w:val="00AE27BA"/>
    <w:rsid w:val="00AF1CE2"/>
    <w:rsid w:val="00B01058"/>
    <w:rsid w:val="00B0112E"/>
    <w:rsid w:val="00B120DA"/>
    <w:rsid w:val="00B1590D"/>
    <w:rsid w:val="00B209F4"/>
    <w:rsid w:val="00B31B45"/>
    <w:rsid w:val="00B31F0B"/>
    <w:rsid w:val="00B32624"/>
    <w:rsid w:val="00B32898"/>
    <w:rsid w:val="00B364A8"/>
    <w:rsid w:val="00B40C4D"/>
    <w:rsid w:val="00B435CA"/>
    <w:rsid w:val="00B466EB"/>
    <w:rsid w:val="00B9112A"/>
    <w:rsid w:val="00B96628"/>
    <w:rsid w:val="00BA0A83"/>
    <w:rsid w:val="00BA0E20"/>
    <w:rsid w:val="00BB068E"/>
    <w:rsid w:val="00BB7E05"/>
    <w:rsid w:val="00BD0E32"/>
    <w:rsid w:val="00BE3D10"/>
    <w:rsid w:val="00BF210D"/>
    <w:rsid w:val="00C20DF5"/>
    <w:rsid w:val="00C32ADA"/>
    <w:rsid w:val="00C46DA8"/>
    <w:rsid w:val="00C53878"/>
    <w:rsid w:val="00C57DBC"/>
    <w:rsid w:val="00C60896"/>
    <w:rsid w:val="00C6172A"/>
    <w:rsid w:val="00C64062"/>
    <w:rsid w:val="00C64128"/>
    <w:rsid w:val="00C64C48"/>
    <w:rsid w:val="00C657D1"/>
    <w:rsid w:val="00C7024D"/>
    <w:rsid w:val="00C75E1F"/>
    <w:rsid w:val="00C87AD1"/>
    <w:rsid w:val="00C95BBF"/>
    <w:rsid w:val="00C97A2A"/>
    <w:rsid w:val="00CA28CF"/>
    <w:rsid w:val="00CB674A"/>
    <w:rsid w:val="00CD0088"/>
    <w:rsid w:val="00CD62BE"/>
    <w:rsid w:val="00CD7E2B"/>
    <w:rsid w:val="00CE147E"/>
    <w:rsid w:val="00CE1519"/>
    <w:rsid w:val="00CE36FA"/>
    <w:rsid w:val="00CE7FEC"/>
    <w:rsid w:val="00CF052E"/>
    <w:rsid w:val="00CF5065"/>
    <w:rsid w:val="00D07BCC"/>
    <w:rsid w:val="00D144FA"/>
    <w:rsid w:val="00D15965"/>
    <w:rsid w:val="00D22B15"/>
    <w:rsid w:val="00D23852"/>
    <w:rsid w:val="00D31F6F"/>
    <w:rsid w:val="00D32A6B"/>
    <w:rsid w:val="00D40898"/>
    <w:rsid w:val="00D412E1"/>
    <w:rsid w:val="00D47372"/>
    <w:rsid w:val="00D63C73"/>
    <w:rsid w:val="00D71F65"/>
    <w:rsid w:val="00D770CE"/>
    <w:rsid w:val="00DA50EB"/>
    <w:rsid w:val="00DA75AE"/>
    <w:rsid w:val="00DB1502"/>
    <w:rsid w:val="00DB69DF"/>
    <w:rsid w:val="00DD1C10"/>
    <w:rsid w:val="00DD581D"/>
    <w:rsid w:val="00DE09FD"/>
    <w:rsid w:val="00DF37D9"/>
    <w:rsid w:val="00E013AB"/>
    <w:rsid w:val="00E05CA5"/>
    <w:rsid w:val="00E0724E"/>
    <w:rsid w:val="00E12428"/>
    <w:rsid w:val="00E3798B"/>
    <w:rsid w:val="00E41A79"/>
    <w:rsid w:val="00E4518E"/>
    <w:rsid w:val="00E64AE9"/>
    <w:rsid w:val="00E72942"/>
    <w:rsid w:val="00E730E1"/>
    <w:rsid w:val="00EA3937"/>
    <w:rsid w:val="00EA3B81"/>
    <w:rsid w:val="00EB7A12"/>
    <w:rsid w:val="00EC39B2"/>
    <w:rsid w:val="00EE1A69"/>
    <w:rsid w:val="00F06C73"/>
    <w:rsid w:val="00F13B8D"/>
    <w:rsid w:val="00F15A50"/>
    <w:rsid w:val="00F2572D"/>
    <w:rsid w:val="00F31E12"/>
    <w:rsid w:val="00F34082"/>
    <w:rsid w:val="00F607B7"/>
    <w:rsid w:val="00F60811"/>
    <w:rsid w:val="00F6383F"/>
    <w:rsid w:val="00F669C4"/>
    <w:rsid w:val="00F82B50"/>
    <w:rsid w:val="00F83CE2"/>
    <w:rsid w:val="00FA4731"/>
    <w:rsid w:val="00FB345D"/>
    <w:rsid w:val="00FB7088"/>
    <w:rsid w:val="00FC32A8"/>
    <w:rsid w:val="00FD31C4"/>
    <w:rsid w:val="00FE105A"/>
    <w:rsid w:val="00FF2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35BA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00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rsid w:val="006F66CD"/>
    <w:pPr>
      <w:framePr w:hSpace="180" w:wrap="around" w:hAnchor="page" w:x="1450" w:y="744"/>
      <w:jc w:val="center"/>
    </w:pPr>
    <w:rPr>
      <w:rFonts w:ascii="DengXian" w:eastAsia="DengXian" w:hAnsi="DengXian"/>
      <w:lang w:val="en-US"/>
    </w:rPr>
  </w:style>
  <w:style w:type="paragraph" w:customStyle="1" w:styleId="EndNoteBibliography">
    <w:name w:val="EndNote Bibliography"/>
    <w:basedOn w:val="a"/>
    <w:rsid w:val="006F66CD"/>
    <w:pPr>
      <w:framePr w:hSpace="180" w:wrap="around" w:hAnchor="page" w:x="1450" w:y="744"/>
    </w:pPr>
    <w:rPr>
      <w:rFonts w:ascii="DengXian" w:eastAsia="DengXian" w:hAnsi="DengXi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00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rsid w:val="006F66CD"/>
    <w:pPr>
      <w:framePr w:hSpace="180" w:wrap="around" w:hAnchor="page" w:x="1450" w:y="744"/>
      <w:jc w:val="center"/>
    </w:pPr>
    <w:rPr>
      <w:rFonts w:ascii="DengXian" w:eastAsia="DengXian" w:hAnsi="DengXian"/>
      <w:lang w:val="en-US"/>
    </w:rPr>
  </w:style>
  <w:style w:type="paragraph" w:customStyle="1" w:styleId="EndNoteBibliography">
    <w:name w:val="EndNote Bibliography"/>
    <w:basedOn w:val="a"/>
    <w:rsid w:val="006F66CD"/>
    <w:pPr>
      <w:framePr w:hSpace="180" w:wrap="around" w:hAnchor="page" w:x="1450" w:y="744"/>
    </w:pPr>
    <w:rPr>
      <w:rFonts w:ascii="DengXian" w:eastAsia="DengXian" w:hAnsi="DengXi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007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5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printerSettings" Target="printerSettings/printerSettings2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2</Pages>
  <Words>195</Words>
  <Characters>1114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MCH</Company>
  <LinksUpToDate>false</LinksUpToDate>
  <CharactersWithSpaces>1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gli</dc:creator>
  <cp:keywords/>
  <dc:description/>
  <cp:lastModifiedBy>斌 杜</cp:lastModifiedBy>
  <cp:revision>209</cp:revision>
  <dcterms:created xsi:type="dcterms:W3CDTF">2016-06-21T08:52:00Z</dcterms:created>
  <dcterms:modified xsi:type="dcterms:W3CDTF">2016-08-28T23:42:00Z</dcterms:modified>
</cp:coreProperties>
</file>